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26939" w14:textId="77777777" w:rsidR="00C31108" w:rsidRDefault="00C31108" w:rsidP="00CC0315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Online resource 1</w:t>
      </w:r>
    </w:p>
    <w:p w14:paraId="1B76EEBB" w14:textId="061B8DF8" w:rsidR="00122A6C" w:rsidRDefault="00175048" w:rsidP="00CC031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raining features</w:t>
      </w:r>
      <w:r w:rsidR="00CC0315">
        <w:rPr>
          <w:rFonts w:ascii="Times New Roman" w:hAnsi="Times New Roman" w:cs="Times New Roman"/>
          <w:sz w:val="24"/>
          <w:szCs w:val="24"/>
          <w:lang w:val="en-GB"/>
        </w:rPr>
        <w:t xml:space="preserve"> in the four periods under study. </w:t>
      </w:r>
    </w:p>
    <w:p w14:paraId="1D79CAFC" w14:textId="646CE1A3" w:rsidR="00CC0315" w:rsidRDefault="00CC0315" w:rsidP="00CC031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asemplice-2"/>
        <w:tblW w:w="0" w:type="auto"/>
        <w:tblLayout w:type="fixed"/>
        <w:tblLook w:val="04A0" w:firstRow="1" w:lastRow="0" w:firstColumn="1" w:lastColumn="0" w:noHBand="0" w:noVBand="1"/>
      </w:tblPr>
      <w:tblGrid>
        <w:gridCol w:w="2891"/>
        <w:gridCol w:w="1644"/>
        <w:gridCol w:w="1644"/>
        <w:gridCol w:w="1644"/>
        <w:gridCol w:w="1644"/>
      </w:tblGrid>
      <w:tr w:rsidR="00CC0315" w:rsidRPr="005A53C4" w14:paraId="335037B2" w14:textId="77777777" w:rsidTr="005A5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14BA943E" w14:textId="77777777" w:rsidR="00CC0315" w:rsidRPr="005A53C4" w:rsidRDefault="00CC0315" w:rsidP="00CC031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644" w:type="dxa"/>
          </w:tcPr>
          <w:p w14:paraId="7E1FE789" w14:textId="77777777" w:rsidR="00CC0315" w:rsidRPr="005A53C4" w:rsidRDefault="00CC0315" w:rsidP="00CC0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 1</w:t>
            </w:r>
          </w:p>
          <w:p w14:paraId="54D5C30C" w14:textId="5ECE758B" w:rsidR="00CC0315" w:rsidRPr="005A53C4" w:rsidRDefault="00CC0315" w:rsidP="00CC0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eek 1‒5)</w:t>
            </w:r>
          </w:p>
        </w:tc>
        <w:tc>
          <w:tcPr>
            <w:tcW w:w="1644" w:type="dxa"/>
          </w:tcPr>
          <w:p w14:paraId="13A06551" w14:textId="77777777" w:rsidR="00CC0315" w:rsidRPr="005A53C4" w:rsidRDefault="00CC0315" w:rsidP="00CC0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 2</w:t>
            </w:r>
          </w:p>
          <w:p w14:paraId="27A889DD" w14:textId="689B1E09" w:rsidR="00CC0315" w:rsidRPr="005A53C4" w:rsidRDefault="00CC0315" w:rsidP="00CC0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eek 6‒12)</w:t>
            </w:r>
          </w:p>
        </w:tc>
        <w:tc>
          <w:tcPr>
            <w:tcW w:w="1644" w:type="dxa"/>
          </w:tcPr>
          <w:p w14:paraId="3689D434" w14:textId="77777777" w:rsidR="00CC0315" w:rsidRPr="005A53C4" w:rsidRDefault="00CC0315" w:rsidP="00CC0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 3</w:t>
            </w:r>
          </w:p>
          <w:p w14:paraId="07BDA959" w14:textId="14F56AC0" w:rsidR="00CC0315" w:rsidRPr="005A53C4" w:rsidRDefault="00CC0315" w:rsidP="00CC0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eek 13‒19)</w:t>
            </w:r>
          </w:p>
        </w:tc>
        <w:tc>
          <w:tcPr>
            <w:tcW w:w="1644" w:type="dxa"/>
          </w:tcPr>
          <w:p w14:paraId="57DEC9AF" w14:textId="77777777" w:rsidR="00CC0315" w:rsidRPr="005A53C4" w:rsidRDefault="00CC0315" w:rsidP="00CC0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 4</w:t>
            </w:r>
          </w:p>
          <w:p w14:paraId="12166871" w14:textId="5CA9BF3F" w:rsidR="00CC0315" w:rsidRPr="005A53C4" w:rsidRDefault="00CC0315" w:rsidP="00CC0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eek 20‒26)</w:t>
            </w:r>
          </w:p>
        </w:tc>
      </w:tr>
      <w:tr w:rsidR="00CC0315" w:rsidRPr="005A53C4" w14:paraId="698E6D3B" w14:textId="77777777" w:rsidTr="000C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Align w:val="center"/>
          </w:tcPr>
          <w:p w14:paraId="27757C69" w14:textId="6BF5EA7A" w:rsidR="00CC0315" w:rsidRPr="005A53C4" w:rsidRDefault="00CC0315" w:rsidP="000C15B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alking speed (steps/min)</w:t>
            </w:r>
          </w:p>
        </w:tc>
        <w:tc>
          <w:tcPr>
            <w:tcW w:w="1644" w:type="dxa"/>
            <w:vAlign w:val="center"/>
          </w:tcPr>
          <w:p w14:paraId="613297D4" w14:textId="130A3748" w:rsidR="00CC0315" w:rsidRPr="005A53C4" w:rsidRDefault="00CC0315" w:rsidP="000C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±1</w:t>
            </w:r>
          </w:p>
        </w:tc>
        <w:tc>
          <w:tcPr>
            <w:tcW w:w="1644" w:type="dxa"/>
            <w:vAlign w:val="center"/>
          </w:tcPr>
          <w:p w14:paraId="6CF793BD" w14:textId="23A93FD2" w:rsidR="00CC0315" w:rsidRPr="005A53C4" w:rsidRDefault="00CC0315" w:rsidP="000C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±4</w:t>
            </w:r>
          </w:p>
        </w:tc>
        <w:tc>
          <w:tcPr>
            <w:tcW w:w="1644" w:type="dxa"/>
            <w:vAlign w:val="center"/>
          </w:tcPr>
          <w:p w14:paraId="70EBBB95" w14:textId="5C0BD65E" w:rsidR="00CC0315" w:rsidRPr="005A53C4" w:rsidRDefault="00CC0315" w:rsidP="000C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±4</w:t>
            </w:r>
          </w:p>
        </w:tc>
        <w:tc>
          <w:tcPr>
            <w:tcW w:w="1644" w:type="dxa"/>
            <w:vAlign w:val="center"/>
          </w:tcPr>
          <w:p w14:paraId="1E884222" w14:textId="53881F9E" w:rsidR="00CC0315" w:rsidRPr="005A53C4" w:rsidRDefault="00CC0315" w:rsidP="000C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±5</w:t>
            </w:r>
          </w:p>
        </w:tc>
      </w:tr>
      <w:tr w:rsidR="00CC0315" w:rsidRPr="005A53C4" w14:paraId="20D24BAF" w14:textId="77777777" w:rsidTr="000C15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Align w:val="center"/>
          </w:tcPr>
          <w:p w14:paraId="18015B0F" w14:textId="262AB8F4" w:rsidR="00CC0315" w:rsidRPr="005A53C4" w:rsidRDefault="00CC0315" w:rsidP="000C15B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% </w:t>
            </w:r>
            <w:r w:rsidR="00175048" w:rsidRPr="005A53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</w:t>
            </w:r>
            <w:r w:rsidRPr="005A53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bitual walking speed</w:t>
            </w:r>
          </w:p>
        </w:tc>
        <w:tc>
          <w:tcPr>
            <w:tcW w:w="1644" w:type="dxa"/>
            <w:vAlign w:val="center"/>
          </w:tcPr>
          <w:p w14:paraId="070F1423" w14:textId="06728056" w:rsidR="00CC0315" w:rsidRPr="005A53C4" w:rsidRDefault="00CC0315" w:rsidP="000C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%</w:t>
            </w:r>
          </w:p>
        </w:tc>
        <w:tc>
          <w:tcPr>
            <w:tcW w:w="1644" w:type="dxa"/>
            <w:vAlign w:val="center"/>
          </w:tcPr>
          <w:p w14:paraId="68843357" w14:textId="5198C130" w:rsidR="00CC0315" w:rsidRPr="005A53C4" w:rsidRDefault="00CC0315" w:rsidP="000C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%</w:t>
            </w:r>
          </w:p>
        </w:tc>
        <w:tc>
          <w:tcPr>
            <w:tcW w:w="1644" w:type="dxa"/>
            <w:vAlign w:val="center"/>
          </w:tcPr>
          <w:p w14:paraId="32B28C63" w14:textId="662CC751" w:rsidR="00CC0315" w:rsidRPr="005A53C4" w:rsidRDefault="00CC0315" w:rsidP="000C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%</w:t>
            </w:r>
          </w:p>
        </w:tc>
        <w:tc>
          <w:tcPr>
            <w:tcW w:w="1644" w:type="dxa"/>
            <w:vAlign w:val="center"/>
          </w:tcPr>
          <w:p w14:paraId="06C08E81" w14:textId="79B16F18" w:rsidR="00CC0315" w:rsidRPr="005A53C4" w:rsidRDefault="00CC0315" w:rsidP="000C1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%</w:t>
            </w:r>
          </w:p>
        </w:tc>
      </w:tr>
      <w:tr w:rsidR="00CC0315" w:rsidRPr="005A53C4" w14:paraId="1267A961" w14:textId="77777777" w:rsidTr="000C1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Align w:val="center"/>
          </w:tcPr>
          <w:p w14:paraId="3EAE2DEC" w14:textId="51A6EB29" w:rsidR="00CC0315" w:rsidRPr="005A53C4" w:rsidRDefault="00CC0315" w:rsidP="000C15B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raining load (a.u.)</w:t>
            </w:r>
          </w:p>
        </w:tc>
        <w:tc>
          <w:tcPr>
            <w:tcW w:w="1644" w:type="dxa"/>
            <w:vAlign w:val="center"/>
          </w:tcPr>
          <w:p w14:paraId="3B249D29" w14:textId="63632789" w:rsidR="00CC0315" w:rsidRPr="005A53C4" w:rsidRDefault="00CC0315" w:rsidP="000C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,185</w:t>
            </w:r>
          </w:p>
        </w:tc>
        <w:tc>
          <w:tcPr>
            <w:tcW w:w="1644" w:type="dxa"/>
            <w:vAlign w:val="center"/>
          </w:tcPr>
          <w:p w14:paraId="06AE135A" w14:textId="710F0636" w:rsidR="00CC0315" w:rsidRPr="005A53C4" w:rsidRDefault="00CC0315" w:rsidP="000C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,865</w:t>
            </w:r>
          </w:p>
        </w:tc>
        <w:tc>
          <w:tcPr>
            <w:tcW w:w="1644" w:type="dxa"/>
            <w:vAlign w:val="center"/>
          </w:tcPr>
          <w:p w14:paraId="5F2914EC" w14:textId="463F2528" w:rsidR="00CC0315" w:rsidRPr="005A53C4" w:rsidRDefault="00CC0315" w:rsidP="000C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,816;</w:t>
            </w:r>
          </w:p>
        </w:tc>
        <w:tc>
          <w:tcPr>
            <w:tcW w:w="1644" w:type="dxa"/>
            <w:vAlign w:val="center"/>
          </w:tcPr>
          <w:p w14:paraId="46148889" w14:textId="20C49D39" w:rsidR="00CC0315" w:rsidRPr="005A53C4" w:rsidRDefault="00CC0315" w:rsidP="000C1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3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,340</w:t>
            </w:r>
          </w:p>
        </w:tc>
      </w:tr>
    </w:tbl>
    <w:p w14:paraId="025F798C" w14:textId="3B13CE30" w:rsidR="00CC0315" w:rsidRDefault="00CC0315" w:rsidP="00CC031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01D9E447" w14:textId="6827BDF3" w:rsidR="00CC0315" w:rsidRPr="00CC0315" w:rsidRDefault="00CC0315" w:rsidP="00CC031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bbreviations: a.u., arbitrary unit</w:t>
      </w:r>
      <w:r w:rsidR="00C352B6">
        <w:rPr>
          <w:rFonts w:ascii="Times New Roman" w:hAnsi="Times New Roman" w:cs="Times New Roman"/>
          <w:sz w:val="24"/>
          <w:szCs w:val="24"/>
          <w:lang w:val="en-GB"/>
        </w:rPr>
        <w:t>s</w:t>
      </w:r>
    </w:p>
    <w:sectPr w:rsidR="00CC0315" w:rsidRPr="00CC03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39"/>
    <w:rsid w:val="000C15B2"/>
    <w:rsid w:val="00122A6C"/>
    <w:rsid w:val="00175048"/>
    <w:rsid w:val="005A53C4"/>
    <w:rsid w:val="00B07839"/>
    <w:rsid w:val="00C31108"/>
    <w:rsid w:val="00C352B6"/>
    <w:rsid w:val="00CC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98A58"/>
  <w15:chartTrackingRefBased/>
  <w15:docId w15:val="{FBDD7B36-33D7-4630-AF1A-80B895432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C0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5A53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Lamberti</dc:creator>
  <cp:keywords/>
  <dc:description/>
  <cp:lastModifiedBy>Nicola Lamberti</cp:lastModifiedBy>
  <cp:revision>7</cp:revision>
  <dcterms:created xsi:type="dcterms:W3CDTF">2021-06-10T07:32:00Z</dcterms:created>
  <dcterms:modified xsi:type="dcterms:W3CDTF">2021-06-10T14:08:00Z</dcterms:modified>
</cp:coreProperties>
</file>